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45EAC" w14:textId="77777777" w:rsidR="00257BE3" w:rsidRDefault="00257BE3" w:rsidP="00257BE3">
      <w:pPr>
        <w:jc w:val="center"/>
        <w:rPr>
          <w:rFonts w:ascii="Times New Roman Regular" w:eastAsia="SimSun" w:hAnsi="Times New Roman Regular" w:cs="Times New Roman Regular"/>
          <w:sz w:val="18"/>
          <w:szCs w:val="18"/>
        </w:rPr>
      </w:pPr>
      <w:r>
        <w:rPr>
          <w:rFonts w:ascii="Times New Roman Bold" w:eastAsia="SimSun" w:hAnsi="Times New Roman Bold" w:cs="Times New Roman Bold"/>
          <w:b/>
          <w:szCs w:val="21"/>
          <w:lang w:bidi="ar"/>
        </w:rPr>
        <w:t>Supplementary Table I. Baseline characteristic of the lost group and follow up group.</w:t>
      </w:r>
    </w:p>
    <w:tbl>
      <w:tblPr>
        <w:tblW w:w="7959" w:type="dxa"/>
        <w:tblInd w:w="18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3"/>
        <w:gridCol w:w="2062"/>
        <w:gridCol w:w="1975"/>
        <w:gridCol w:w="969"/>
      </w:tblGrid>
      <w:tr w:rsidR="00257BE3" w14:paraId="629D320E" w14:textId="77777777" w:rsidTr="003C69C2">
        <w:trPr>
          <w:trHeight w:val="380"/>
        </w:trPr>
        <w:tc>
          <w:tcPr>
            <w:tcW w:w="2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092A0" w14:textId="77777777" w:rsidR="00257BE3" w:rsidRDefault="00257BE3" w:rsidP="003C69C2">
            <w:pP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emographics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5C910" w14:textId="77777777" w:rsidR="00257BE3" w:rsidRDefault="00257BE3" w:rsidP="003C69C2">
            <w:pPr>
              <w:widowControl/>
              <w:autoSpaceDE w:val="0"/>
              <w:spacing w:line="200" w:lineRule="exact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Lost group</w:t>
            </w:r>
          </w:p>
          <w:p w14:paraId="217F397D" w14:textId="77777777" w:rsidR="00257BE3" w:rsidRDefault="00257BE3" w:rsidP="003C69C2">
            <w:pPr>
              <w:widowControl/>
              <w:autoSpaceDE w:val="0"/>
              <w:spacing w:line="200" w:lineRule="exact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(n=996)</w:t>
            </w:r>
          </w:p>
        </w:tc>
        <w:tc>
          <w:tcPr>
            <w:tcW w:w="1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D3F9C" w14:textId="77777777" w:rsidR="00257BE3" w:rsidRDefault="00257BE3" w:rsidP="003C69C2">
            <w:pPr>
              <w:widowControl/>
              <w:autoSpaceDE w:val="0"/>
              <w:spacing w:line="200" w:lineRule="exact"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ollow up group </w:t>
            </w:r>
          </w:p>
          <w:p w14:paraId="650E1D49" w14:textId="77777777" w:rsidR="00257BE3" w:rsidRDefault="00257BE3" w:rsidP="003C69C2">
            <w:pPr>
              <w:widowControl/>
              <w:autoSpaceDE w:val="0"/>
              <w:spacing w:line="200" w:lineRule="exact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(n=2199)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65CA6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Bold Italic" w:hAnsi="Times New Roman Regular" w:cs="Times New Roman Regular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Times New Roman Bold" w:hAnsi="Times New Roman Regular" w:cs="Times New Roman Regular"/>
                <w:b/>
                <w:color w:val="000000"/>
                <w:sz w:val="15"/>
                <w:szCs w:val="15"/>
                <w:lang w:bidi="ar"/>
              </w:rPr>
              <w:t xml:space="preserve"> value</w:t>
            </w:r>
            <w:r>
              <w:rPr>
                <w:rFonts w:ascii="Times New Roman Regular" w:eastAsia="Times New Roman Bold" w:hAnsi="Times New Roman Regular" w:cs="Times New Roman Regular"/>
                <w:b/>
                <w:color w:val="000000"/>
                <w:sz w:val="15"/>
                <w:szCs w:val="15"/>
                <w:vertAlign w:val="superscript"/>
                <w:lang w:bidi="ar"/>
              </w:rPr>
              <w:t>†</w:t>
            </w:r>
          </w:p>
        </w:tc>
      </w:tr>
      <w:tr w:rsidR="00257BE3" w14:paraId="5A87DF41" w14:textId="77777777" w:rsidTr="003C69C2">
        <w:trPr>
          <w:trHeight w:val="285"/>
        </w:trPr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368D" w14:textId="77777777" w:rsidR="00257BE3" w:rsidRDefault="00257BE3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ge, median (IQR), year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958A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9.00 (51.00, 67.00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B290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3.00 (55.00, 70.00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19A6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257BE3" w14:paraId="673E174B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944F" w14:textId="77777777" w:rsidR="00257BE3" w:rsidRDefault="00257BE3" w:rsidP="003C69C2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Male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706C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1 (17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8AEA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12 (18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2F3E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11</w:t>
            </w:r>
          </w:p>
        </w:tc>
      </w:tr>
      <w:tr w:rsidR="00257BE3" w14:paraId="55DBA638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73CF" w14:textId="77777777" w:rsidR="00257BE3" w:rsidRDefault="00257BE3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BMI, kg/m2, median (IQR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A4B1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.87 (20.13, 23.8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E1A1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.64 (20.20, 23.4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DAB2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87</w:t>
            </w:r>
          </w:p>
        </w:tc>
      </w:tr>
      <w:tr w:rsidR="00257BE3" w14:paraId="5C7ABB42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9E17" w14:textId="77777777" w:rsidR="00257BE3" w:rsidRDefault="00257BE3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BMI categories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B9D7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2CA6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90FB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257BE3" w14:paraId="0A8B9540" w14:textId="77777777" w:rsidTr="003C69C2">
        <w:trPr>
          <w:trHeight w:val="3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B727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Normal (&lt;18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4DC1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56 (66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9EE2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619 (74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1FA9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257BE3" w14:paraId="40FC0855" w14:textId="77777777" w:rsidTr="003C69C2">
        <w:trPr>
          <w:trHeight w:val="3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7F95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Underweight [18.5, 2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4DF9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1 (3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C10F1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1 (1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ABF7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257BE3" w14:paraId="3813087C" w14:textId="77777777" w:rsidTr="003C69C2">
        <w:trPr>
          <w:trHeight w:val="3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8A69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verweight [24-2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9657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4 (20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6A4A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83 (17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54D4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257BE3" w14:paraId="06CC54F8" w14:textId="77777777" w:rsidTr="003C69C2">
        <w:trPr>
          <w:trHeight w:val="3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41C1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bese (&gt;=2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789C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93 (9.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B6F1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1 (6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ECDB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257BE3" w14:paraId="5F964B86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4658A" w14:textId="77777777" w:rsidR="00257BE3" w:rsidRDefault="00257BE3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amily history of RI-related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48DB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1 (6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DEB5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12 (5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CE33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68</w:t>
            </w:r>
          </w:p>
        </w:tc>
      </w:tr>
      <w:tr w:rsidR="00257BE3" w14:paraId="183E4112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3B15" w14:textId="77777777" w:rsidR="00257BE3" w:rsidRDefault="00257BE3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peration history of RI-related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6194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79 (7.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5983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3 (7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BBE7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</w:tr>
      <w:tr w:rsidR="00257BE3" w14:paraId="7B8618AA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1333" w14:textId="77777777" w:rsidR="00257BE3" w:rsidRDefault="00257BE3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Smoker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6631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1 (3.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3765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5 (1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1679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08*</w:t>
            </w:r>
          </w:p>
        </w:tc>
      </w:tr>
      <w:tr w:rsidR="00257BE3" w14:paraId="3BAA54B9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237F" w14:textId="77777777" w:rsidR="00257BE3" w:rsidRDefault="00257BE3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rinking status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B527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4FDE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C20E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544</w:t>
            </w:r>
          </w:p>
        </w:tc>
      </w:tr>
      <w:tr w:rsidR="00257BE3" w14:paraId="1F306DA3" w14:textId="77777777" w:rsidTr="003C69C2">
        <w:trPr>
          <w:trHeight w:val="3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1B8C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Nondrink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7146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968 (97.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52BC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50 (97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DB00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257BE3" w14:paraId="3CDDA20F" w14:textId="77777777" w:rsidTr="003C69C2">
        <w:trPr>
          <w:trHeight w:val="3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C981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Ex-drink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11B0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 (1.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04CC8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5 (0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3ED7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257BE3" w14:paraId="5883805C" w14:textId="77777777" w:rsidTr="003C69C2">
        <w:trPr>
          <w:trHeight w:val="380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FF21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rink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5B1E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8 (1.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8EB2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4 (1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4C29" w14:textId="77777777" w:rsidR="00257BE3" w:rsidRDefault="00257BE3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257BE3" w14:paraId="500045FC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1D7E" w14:textId="77777777" w:rsidR="00257BE3" w:rsidRDefault="00257BE3" w:rsidP="003C69C2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Comorbiditie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3CF7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D9E6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244D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257BE3" w14:paraId="7386B3A7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AE3D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t least one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1DE4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95 (19.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BBD3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38 (15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5B34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03*</w:t>
            </w:r>
          </w:p>
        </w:tc>
      </w:tr>
      <w:tr w:rsidR="00257BE3" w14:paraId="1C0DBA6D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FEBD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Categories, median (rang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4FE2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  <w:lang w:bidi="ar"/>
              </w:rPr>
              <w:t>0 (0, 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65EC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  <w:lang w:bidi="ar"/>
              </w:rPr>
              <w:t>0 (0, 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D9E3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  <w:lang w:bidi="ar"/>
              </w:rPr>
              <w:t>0.001*</w:t>
            </w:r>
          </w:p>
        </w:tc>
      </w:tr>
      <w:tr w:rsidR="00257BE3" w14:paraId="70AF1053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9CB9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Hypertension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36BB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94 (9.6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6F63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27 (10.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FF6E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518</w:t>
            </w:r>
          </w:p>
        </w:tc>
      </w:tr>
      <w:tr w:rsidR="00257BE3" w14:paraId="23D2E77D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398A" w14:textId="77777777" w:rsidR="00257BE3" w:rsidRDefault="00257BE3" w:rsidP="003C69C2">
            <w:pPr>
              <w:widowControl/>
              <w:ind w:firstLineChars="200" w:firstLine="300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iabetes mellitus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207F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 (1.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9F45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0 (2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12ED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11</w:t>
            </w:r>
          </w:p>
        </w:tc>
      </w:tr>
      <w:tr w:rsidR="00257BE3" w14:paraId="3AF1C6A5" w14:textId="77777777" w:rsidTr="003C69C2">
        <w:trPr>
          <w:trHeight w:val="285"/>
        </w:trPr>
        <w:tc>
          <w:tcPr>
            <w:tcW w:w="2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0774A2" w14:textId="77777777" w:rsidR="00257BE3" w:rsidRDefault="00257BE3" w:rsidP="003C69C2">
            <w:pPr>
              <w:rPr>
                <w:rFonts w:ascii="Times New Roman Bold" w:eastAsia="Times New Roman Bold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uration of RA, median (IQR), year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125CF7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.25 (2.08, 11.58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856226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.17 (2.42, 12.1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130D4C" w14:textId="77777777" w:rsidR="00257BE3" w:rsidRDefault="00257BE3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18*</w:t>
            </w:r>
          </w:p>
        </w:tc>
      </w:tr>
    </w:tbl>
    <w:p w14:paraId="685E7DF5" w14:textId="77777777" w:rsidR="00257BE3" w:rsidRDefault="00257BE3" w:rsidP="00257BE3">
      <w:pPr>
        <w:rPr>
          <w:rFonts w:ascii="Times New Roman Regular" w:eastAsia="SimSun" w:hAnsi="Times New Roman Regular" w:cs="Times New Roman Regular"/>
          <w:sz w:val="18"/>
          <w:szCs w:val="18"/>
        </w:rPr>
      </w:pPr>
      <w:r>
        <w:rPr>
          <w:rFonts w:ascii="Times New Roman Regular" w:eastAsia="SimSun" w:hAnsi="Times New Roman Regular" w:cs="Times New Roman Regular" w:hint="eastAsia"/>
          <w:sz w:val="18"/>
          <w:szCs w:val="18"/>
          <w:lang w:bidi="ar"/>
        </w:rPr>
        <w:t>SD, Standard Deviation; IQR, interquartile range; BMI, body mass index; RI, Rheumatic immunity; RA, rheumatoid arthritis.</w:t>
      </w:r>
    </w:p>
    <w:p w14:paraId="0CA551B0" w14:textId="6AB06ABC" w:rsidR="00352C3B" w:rsidRPr="00257BE3" w:rsidRDefault="00257BE3">
      <w:pPr>
        <w:rPr>
          <w:rFonts w:ascii="Times New Roman Regular" w:eastAsia="SimSun" w:hAnsi="Times New Roman Regular" w:cs="Times New Roman Regular" w:hint="eastAsia"/>
          <w:sz w:val="18"/>
          <w:szCs w:val="18"/>
        </w:rPr>
      </w:pPr>
      <w:r>
        <w:rPr>
          <w:rFonts w:ascii="Times New Roman Regular" w:eastAsia="SimSun" w:hAnsi="Times New Roman Regular" w:cs="Times New Roman Regular" w:hint="eastAsia"/>
          <w:sz w:val="18"/>
          <w:szCs w:val="18"/>
          <w:lang w:bidi="ar"/>
        </w:rPr>
        <w:t>†</w:t>
      </w:r>
      <w:r>
        <w:rPr>
          <w:rFonts w:ascii="Times New Roman Regular" w:eastAsia="Times New Roman Regular" w:hAnsi="Times New Roman Regular" w:cs="Times New Roman Regular"/>
          <w:sz w:val="18"/>
          <w:szCs w:val="18"/>
          <w:lang w:bidi="ar"/>
        </w:rPr>
        <w:t>P values are calculated by Variance Analysis, Chi-square test, or Kruskal Wallis test as appropriate.</w:t>
      </w:r>
      <w:r>
        <w:rPr>
          <w:rFonts w:ascii="Times New Roman Regular" w:eastAsia="SimSun" w:hAnsi="Times New Roman Regular" w:cs="Times New Roman Regular"/>
          <w:sz w:val="18"/>
          <w:szCs w:val="18"/>
          <w:lang w:bidi="ar"/>
        </w:rPr>
        <w:t xml:space="preserve"> *Significant at 0.05.</w:t>
      </w:r>
    </w:p>
    <w:sectPr w:rsidR="00352C3B" w:rsidRPr="00257B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E3"/>
    <w:rsid w:val="00257BE3"/>
    <w:rsid w:val="0035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3907D"/>
  <w15:chartTrackingRefBased/>
  <w15:docId w15:val="{02C05288-29A3-446D-9DBB-1FF11BC52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BE3"/>
    <w:pPr>
      <w:widowControl w:val="0"/>
      <w:jc w:val="both"/>
    </w:pPr>
    <w:rPr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Ching Lam</dc:creator>
  <cp:keywords/>
  <dc:description/>
  <cp:lastModifiedBy>Wai Ching Lam</cp:lastModifiedBy>
  <cp:revision>1</cp:revision>
  <dcterms:created xsi:type="dcterms:W3CDTF">2022-07-19T12:59:00Z</dcterms:created>
  <dcterms:modified xsi:type="dcterms:W3CDTF">2022-07-19T13:03:00Z</dcterms:modified>
</cp:coreProperties>
</file>